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78" w:type="dxa"/>
        <w:tblInd w:w="-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959"/>
        <w:gridCol w:w="959"/>
        <w:gridCol w:w="959"/>
        <w:gridCol w:w="1243"/>
        <w:gridCol w:w="1243"/>
        <w:gridCol w:w="1243"/>
        <w:gridCol w:w="1176"/>
        <w:gridCol w:w="1243"/>
        <w:gridCol w:w="1163"/>
        <w:gridCol w:w="1083"/>
        <w:gridCol w:w="1030"/>
      </w:tblGrid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X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 xml:space="preserve"> MDS Z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integrate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segregate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combined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integrate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segregated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combined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Number of Switches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Time to discover all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xecutive functions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bookmarkStart w:id="0" w:name="_GoBack" w:colFirst="1" w:colLast="11"/>
            <w:r w:rsidRPr="0081360C">
              <w:rPr>
                <w:rFonts w:eastAsia="Times New Roman" w:cs="Times New Roman"/>
              </w:rPr>
              <w:t>Stroop R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08*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0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5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98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70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78**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59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-back CRR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191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115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4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12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19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19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05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071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22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029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013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-back CRR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93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95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3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00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19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089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00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004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14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-.12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7954CA">
              <w:rPr>
                <w:rFonts w:eastAsia="Times New Roman" w:cs="Times New Roman"/>
              </w:rPr>
              <w:t>.165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Fluency cluster siz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18*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8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74</w:t>
            </w:r>
            <w:r w:rsidR="00E74EC5">
              <w:rPr>
                <w:rFonts w:eastAsia="Times New Roman" w:cs="Times New Roman"/>
              </w:rPr>
              <w:t>**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11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13*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7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7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7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22*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Fluency number of switch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2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3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98*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4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2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62*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ersonality traits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go-resilienc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444**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9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09*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443*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318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60*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50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xtravers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38**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34*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92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336*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42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Agreeablenes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1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7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0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4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5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2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10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onscientiousnes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1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5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1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4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4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motional stabilit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7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7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3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3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4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Opennes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9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5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5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8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1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4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95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(lack of) Premedita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8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2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8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6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2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35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Urgenc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4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5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40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Sensation seeking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4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7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4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8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5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76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(lack of) Perseveranc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6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8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5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8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92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NISRO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6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7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1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55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reativity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CI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50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2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9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5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4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8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0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82</w:t>
            </w:r>
          </w:p>
        </w:tc>
      </w:tr>
      <w:bookmarkEnd w:id="0"/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lastRenderedPageBreak/>
              <w:t>Use of Objects task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0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0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7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26</w:t>
            </w:r>
          </w:p>
        </w:tc>
      </w:tr>
      <w:tr w:rsidR="008346DA" w:rsidRPr="0081360C" w:rsidTr="00571BED">
        <w:trPr>
          <w:trHeight w:val="300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aption generation task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18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2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0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6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2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.17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346DA" w:rsidRPr="0081360C" w:rsidRDefault="008346DA" w:rsidP="00E22CAA">
            <w:pPr>
              <w:spacing w:after="0"/>
              <w:jc w:val="right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011</w:t>
            </w:r>
          </w:p>
        </w:tc>
      </w:tr>
    </w:tbl>
    <w:p w:rsidR="008346DA" w:rsidRPr="0081360C" w:rsidRDefault="008346DA" w:rsidP="008346DA">
      <w:pPr>
        <w:spacing w:after="0" w:line="480" w:lineRule="auto"/>
        <w:jc w:val="both"/>
        <w:rPr>
          <w:rFonts w:cs="Times New Roman"/>
          <w:szCs w:val="24"/>
        </w:rPr>
      </w:pPr>
    </w:p>
    <w:p w:rsidR="008346DA" w:rsidRPr="00994A3D" w:rsidRDefault="008346DA" w:rsidP="00994A3D">
      <w:pPr>
        <w:spacing w:before="240" w:after="0"/>
        <w:rPr>
          <w:rFonts w:cs="Times New Roma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8346D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1F1" w:rsidRDefault="006A11F1" w:rsidP="00117666">
      <w:pPr>
        <w:spacing w:after="0"/>
      </w:pPr>
      <w:r>
        <w:separator/>
      </w:r>
    </w:p>
  </w:endnote>
  <w:endnote w:type="continuationSeparator" w:id="0">
    <w:p w:rsidR="006A11F1" w:rsidRDefault="006A11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209F21" wp14:editId="1B858A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4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209F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4E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21540E" wp14:editId="32A2A1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B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2154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BE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1F1" w:rsidRDefault="006A11F1" w:rsidP="00117666">
      <w:pPr>
        <w:spacing w:after="0"/>
      </w:pPr>
      <w:r>
        <w:separator/>
      </w:r>
    </w:p>
  </w:footnote>
  <w:footnote w:type="continuationSeparator" w:id="0">
    <w:p w:rsidR="006A11F1" w:rsidRDefault="006A11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6A11F1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1BED"/>
    <w:rsid w:val="00593EEA"/>
    <w:rsid w:val="005A5EEE"/>
    <w:rsid w:val="006375C7"/>
    <w:rsid w:val="00654E8F"/>
    <w:rsid w:val="00660D05"/>
    <w:rsid w:val="006820B1"/>
    <w:rsid w:val="006A11F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6DA"/>
    <w:rsid w:val="00885156"/>
    <w:rsid w:val="009151AA"/>
    <w:rsid w:val="0093429D"/>
    <w:rsid w:val="00943573"/>
    <w:rsid w:val="009479B9"/>
    <w:rsid w:val="00970F7D"/>
    <w:rsid w:val="00994A3D"/>
    <w:rsid w:val="009C2B12"/>
    <w:rsid w:val="00A174D9"/>
    <w:rsid w:val="00A706B5"/>
    <w:rsid w:val="00AB6715"/>
    <w:rsid w:val="00AE6410"/>
    <w:rsid w:val="00B06D5B"/>
    <w:rsid w:val="00B1671E"/>
    <w:rsid w:val="00B25EB8"/>
    <w:rsid w:val="00B37F4D"/>
    <w:rsid w:val="00C324E9"/>
    <w:rsid w:val="00C52A7B"/>
    <w:rsid w:val="00C56BAF"/>
    <w:rsid w:val="00C679AA"/>
    <w:rsid w:val="00C75972"/>
    <w:rsid w:val="00CD066B"/>
    <w:rsid w:val="00CE4FEE"/>
    <w:rsid w:val="00D73412"/>
    <w:rsid w:val="00DB59C3"/>
    <w:rsid w:val="00DC259A"/>
    <w:rsid w:val="00DE23E8"/>
    <w:rsid w:val="00E52377"/>
    <w:rsid w:val="00E64E17"/>
    <w:rsid w:val="00E74EC5"/>
    <w:rsid w:val="00E866C9"/>
    <w:rsid w:val="00EA3D3C"/>
    <w:rsid w:val="00EE7C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A73E7D4"/>
  <w15:docId w15:val="{F3E09E5D-5B9F-485D-BA91-06276466C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FARKA~1.SZO\AppData\Local\Temp\Rar$DIa0.15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8246C4-3052-4F7C-AED5-608D1FE6B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24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arkas</dc:creator>
  <cp:lastModifiedBy>Dávid Farkas</cp:lastModifiedBy>
  <cp:revision>5</cp:revision>
  <cp:lastPrinted>2013-10-03T12:51:00Z</cp:lastPrinted>
  <dcterms:created xsi:type="dcterms:W3CDTF">2016-02-18T11:00:00Z</dcterms:created>
  <dcterms:modified xsi:type="dcterms:W3CDTF">2016-03-30T09:16:00Z</dcterms:modified>
</cp:coreProperties>
</file>